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627E12" w:rsidR="00F102CC" w:rsidRPr="003D5AF6" w:rsidRDefault="00A201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2987D9" w:rsidR="00F102CC" w:rsidRPr="003D5AF6" w:rsidRDefault="00A201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CEE7555" w:rsidR="00F102CC" w:rsidRPr="003D5AF6" w:rsidRDefault="00A2013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and 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4201D74" w:rsidR="00F102CC" w:rsidRPr="003D5AF6" w:rsidRDefault="00A201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327A2DB" w:rsidR="00F102CC" w:rsidRPr="003D5AF6" w:rsidRDefault="00A2013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7066FD3" w:rsidR="00A20130" w:rsidRPr="00A20130" w:rsidRDefault="00A20130" w:rsidP="00A20130">
            <w:pPr>
              <w:tabs>
                <w:tab w:val="left" w:pos="576"/>
              </w:tabs>
              <w:rPr>
                <w:rFonts w:ascii="Noto Sans" w:eastAsia="Noto Sans" w:hAnsi="Noto Sans" w:cs="Noto Sans"/>
                <w:sz w:val="18"/>
                <w:szCs w:val="18"/>
              </w:rPr>
            </w:pPr>
            <w:r>
              <w:rPr>
                <w:rFonts w:ascii="Noto Sans" w:eastAsia="Noto Sans" w:hAnsi="Noto Sans" w:cs="Noto Sans"/>
                <w:sz w:val="18"/>
                <w:szCs w:val="18"/>
              </w:rPr>
              <w:t>N/A</w:t>
            </w:r>
          </w:p>
        </w:tc>
      </w:tr>
      <w:tr w:rsidR="00A2013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20130" w:rsidRDefault="00A20130" w:rsidP="00A2013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20130" w:rsidRPr="003D5AF6" w:rsidRDefault="00A20130" w:rsidP="00A2013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7EC8D0" w:rsidR="00A20130" w:rsidRPr="003D5AF6" w:rsidRDefault="00A20130" w:rsidP="00A20130">
            <w:pPr>
              <w:rPr>
                <w:rFonts w:ascii="Noto Sans" w:eastAsia="Noto Sans" w:hAnsi="Noto Sans" w:cs="Noto Sans"/>
                <w:bCs/>
                <w:color w:val="434343"/>
                <w:sz w:val="18"/>
                <w:szCs w:val="18"/>
              </w:rPr>
            </w:pPr>
            <w:r>
              <w:rPr>
                <w:rFonts w:ascii="Noto Sans" w:eastAsia="Noto Sans" w:hAnsi="Noto Sans" w:cs="Noto Sans"/>
                <w:sz w:val="18"/>
                <w:szCs w:val="18"/>
              </w:rPr>
              <w:t>N/A</w:t>
            </w:r>
          </w:p>
        </w:tc>
      </w:tr>
      <w:tr w:rsidR="00A2013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20130" w:rsidRPr="003D5AF6" w:rsidRDefault="00A20130" w:rsidP="00A2013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20130" w:rsidRDefault="00A20130" w:rsidP="00A2013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20130" w:rsidRDefault="00A20130" w:rsidP="00A2013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013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20130" w:rsidRDefault="00A20130" w:rsidP="00A2013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20130" w:rsidRDefault="00A20130" w:rsidP="00A201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20130" w:rsidRDefault="00A20130" w:rsidP="00A201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BC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32BC0" w:rsidRPr="003D5AF6" w:rsidRDefault="00E32BC0" w:rsidP="00E32BC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821726" w:rsidR="00E32BC0" w:rsidRPr="003D5AF6" w:rsidRDefault="00E32BC0" w:rsidP="00E32BC0">
            <w:pPr>
              <w:rPr>
                <w:rFonts w:ascii="Noto Sans" w:eastAsia="Noto Sans" w:hAnsi="Noto Sans" w:cs="Noto Sans"/>
                <w:bCs/>
                <w:color w:val="434343"/>
                <w:sz w:val="18"/>
                <w:szCs w:val="18"/>
              </w:rPr>
            </w:pPr>
            <w:r>
              <w:rPr>
                <w:rFonts w:ascii="Noto Sans" w:eastAsia="Noto Sans" w:hAnsi="Noto Sans" w:cs="Noto Sans"/>
                <w:sz w:val="18"/>
                <w:szCs w:val="18"/>
              </w:rPr>
              <w:t>N/A</w:t>
            </w:r>
          </w:p>
        </w:tc>
      </w:tr>
      <w:tr w:rsidR="00E32BC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32BC0" w:rsidRPr="003D5AF6" w:rsidRDefault="00E32BC0" w:rsidP="00E32BC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54C7BA" w:rsidR="00E32BC0" w:rsidRPr="003D5AF6" w:rsidRDefault="00E32BC0" w:rsidP="00E32BC0">
            <w:pPr>
              <w:rPr>
                <w:rFonts w:ascii="Noto Sans" w:eastAsia="Noto Sans" w:hAnsi="Noto Sans" w:cs="Noto Sans"/>
                <w:bCs/>
                <w:color w:val="434343"/>
                <w:sz w:val="18"/>
                <w:szCs w:val="18"/>
              </w:rPr>
            </w:pPr>
            <w:r>
              <w:rPr>
                <w:rFonts w:ascii="Noto Sans" w:eastAsia="Noto Sans" w:hAnsi="Noto Sans" w:cs="Noto Sans"/>
                <w:sz w:val="18"/>
                <w:szCs w:val="18"/>
              </w:rPr>
              <w:t>N/A</w:t>
            </w:r>
          </w:p>
        </w:tc>
      </w:tr>
      <w:tr w:rsidR="00E32BC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32BC0" w:rsidRPr="003D5AF6" w:rsidRDefault="00E32BC0" w:rsidP="00E32BC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32BC0" w:rsidRDefault="00E32BC0" w:rsidP="00E32BC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32BC0" w:rsidRDefault="00E32BC0" w:rsidP="00E32BC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2BC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32BC0" w:rsidRDefault="00E32BC0" w:rsidP="00E32BC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BC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32BC0" w:rsidRDefault="00E32BC0" w:rsidP="00E32BC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32BC0" w:rsidRPr="003D5AF6" w:rsidRDefault="00E32BC0" w:rsidP="00E32BC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5EC8C8" w:rsidR="00E32BC0" w:rsidRDefault="00E32BC0" w:rsidP="00E32BC0">
            <w:pPr>
              <w:rPr>
                <w:rFonts w:ascii="Noto Sans" w:eastAsia="Noto Sans" w:hAnsi="Noto Sans" w:cs="Noto Sans"/>
                <w:b/>
                <w:color w:val="434343"/>
                <w:sz w:val="18"/>
                <w:szCs w:val="18"/>
              </w:rPr>
            </w:pPr>
            <w:r>
              <w:rPr>
                <w:rFonts w:ascii="Noto Sans" w:eastAsia="Noto Sans" w:hAnsi="Noto Sans" w:cs="Noto Sans"/>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BC0"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E32BC0" w:rsidRPr="003D5AF6" w:rsidRDefault="00E32BC0" w:rsidP="00E32BC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6BFE48" w:rsidR="00E32BC0" w:rsidRPr="003D5AF6" w:rsidRDefault="00E32BC0" w:rsidP="00E32BC0">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N/A</w:t>
            </w:r>
          </w:p>
        </w:tc>
      </w:tr>
      <w:tr w:rsidR="00E32BC0"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E32BC0" w:rsidRPr="003D5AF6" w:rsidRDefault="00E32BC0" w:rsidP="00E32BC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E32BC0" w:rsidRDefault="00E32BC0" w:rsidP="00E32BC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E32BC0" w:rsidRDefault="00E32BC0" w:rsidP="00E32BC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2BC0"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E32BC0" w:rsidRDefault="00E32BC0" w:rsidP="00E32BC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BC0"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32BC0" w:rsidRDefault="00E32BC0" w:rsidP="00E32BC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E32BC0" w:rsidRPr="003D5AF6" w:rsidRDefault="00E32BC0" w:rsidP="00E32BC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AE0337" w:rsidR="00E32BC0" w:rsidRPr="003D5AF6" w:rsidRDefault="00E32BC0" w:rsidP="00E32BC0">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N/A</w:t>
            </w:r>
          </w:p>
        </w:tc>
      </w:tr>
      <w:tr w:rsidR="00E32BC0"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32BC0" w:rsidRPr="003D5AF6" w:rsidRDefault="00E32BC0" w:rsidP="00E32BC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32BC0" w:rsidRDefault="00E32BC0" w:rsidP="00E32BC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32BC0" w:rsidRDefault="00E32BC0" w:rsidP="00E32BC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2BC0"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E32BC0"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32BC0" w:rsidRDefault="00E32BC0" w:rsidP="00E32BC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BC0"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AC8589" w:rsidR="00E32BC0" w:rsidRPr="003D5AF6" w:rsidRDefault="00E32BC0" w:rsidP="00E32BC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1B5021" w:rsidR="00E32BC0" w:rsidRPr="003D5AF6" w:rsidRDefault="00E32BC0" w:rsidP="00E32BC0">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N/A</w:t>
            </w:r>
          </w:p>
        </w:tc>
      </w:tr>
      <w:tr w:rsidR="00E32BC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32BC0" w:rsidRDefault="00E32BC0" w:rsidP="00E32BC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E32BC0" w:rsidRPr="003D5AF6" w:rsidRDefault="00E32BC0" w:rsidP="00E32BC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330A405"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sz w:val="18"/>
                <w:szCs w:val="18"/>
              </w:rPr>
              <w:t>N/A</w:t>
            </w:r>
          </w:p>
        </w:tc>
      </w:tr>
      <w:tr w:rsidR="00E32BC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32BC0" w:rsidRPr="003D5AF6" w:rsidRDefault="00E32BC0" w:rsidP="00E32BC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144C28" w:rsidR="00E32BC0" w:rsidRPr="003D5AF6" w:rsidRDefault="00E32BC0" w:rsidP="00E32BC0">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N/A</w:t>
            </w:r>
          </w:p>
        </w:tc>
      </w:tr>
      <w:tr w:rsidR="00E32BC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32BC0" w:rsidRPr="003D5AF6" w:rsidRDefault="00E32BC0" w:rsidP="00E32BC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380A41" w:rsidR="00E32BC0" w:rsidRPr="003D5AF6" w:rsidRDefault="00E32BC0" w:rsidP="00E32BC0">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N/A</w:t>
            </w:r>
          </w:p>
        </w:tc>
      </w:tr>
      <w:tr w:rsidR="00E32BC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32BC0" w:rsidRPr="003D5AF6" w:rsidRDefault="00E32BC0" w:rsidP="00E32BC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32BC0" w:rsidRDefault="00E32BC0" w:rsidP="00E32BC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32BC0" w:rsidRDefault="00E32BC0" w:rsidP="00E32BC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2BC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32BC0" w:rsidRDefault="00E32BC0" w:rsidP="00E32BC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BC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9315E5" w:rsidR="00E32BC0" w:rsidRPr="003D5AF6" w:rsidRDefault="00EF2340" w:rsidP="00E32BC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32BC0" w:rsidRPr="003D5AF6" w:rsidRDefault="00E32BC0" w:rsidP="00E32BC0">
            <w:pPr>
              <w:spacing w:line="225" w:lineRule="auto"/>
              <w:rPr>
                <w:rFonts w:ascii="Noto Sans" w:eastAsia="Noto Sans" w:hAnsi="Noto Sans" w:cs="Noto Sans"/>
                <w:bCs/>
                <w:color w:val="434343"/>
                <w:sz w:val="18"/>
                <w:szCs w:val="18"/>
              </w:rPr>
            </w:pPr>
          </w:p>
        </w:tc>
      </w:tr>
      <w:tr w:rsidR="00E32BC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36AEC6" w:rsidR="00E32BC0" w:rsidRPr="003D5AF6" w:rsidRDefault="00E4237D" w:rsidP="00E32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C32B3A">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w:t>
            </w:r>
            <w:r w:rsidR="00EF2340">
              <w:rPr>
                <w:rFonts w:ascii="Noto Sans" w:eastAsia="Noto Sans" w:hAnsi="Noto Sans" w:cs="Noto Sans" w:hint="eastAsia"/>
                <w:bCs/>
                <w:color w:val="434343"/>
                <w:sz w:val="18"/>
                <w:szCs w:val="18"/>
              </w:rPr>
              <w:t>F</w:t>
            </w:r>
            <w:r w:rsidR="00EF2340">
              <w:rPr>
                <w:rFonts w:ascii="Noto Sans" w:eastAsia="Noto Sans" w:hAnsi="Noto Sans" w:cs="Noto Sans"/>
                <w:bCs/>
                <w:color w:val="434343"/>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32BC0" w:rsidRPr="003D5AF6" w:rsidRDefault="00E32BC0" w:rsidP="00E32BC0">
            <w:pPr>
              <w:spacing w:line="225" w:lineRule="auto"/>
              <w:rPr>
                <w:rFonts w:ascii="Noto Sans" w:eastAsia="Noto Sans" w:hAnsi="Noto Sans" w:cs="Noto Sans"/>
                <w:bCs/>
                <w:color w:val="434343"/>
                <w:sz w:val="18"/>
                <w:szCs w:val="18"/>
              </w:rPr>
            </w:pPr>
          </w:p>
        </w:tc>
      </w:tr>
      <w:tr w:rsidR="00E32BC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32BC0" w:rsidRPr="003D5AF6" w:rsidRDefault="00E32BC0" w:rsidP="00E32BC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32BC0" w:rsidRDefault="00E32BC0" w:rsidP="00E32BC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32BC0" w:rsidRDefault="00E32BC0" w:rsidP="00E32BC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2BC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32BC0" w:rsidRDefault="00E32BC0" w:rsidP="00E32BC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BC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32BC0" w:rsidRDefault="00E32BC0" w:rsidP="00E32BC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D3C80E" w:rsidR="00E32BC0" w:rsidRPr="003D5AF6" w:rsidRDefault="00E4237D" w:rsidP="00E32BC0">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N/A</w:t>
            </w:r>
          </w:p>
        </w:tc>
      </w:tr>
      <w:tr w:rsidR="00E32BC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D48A0CB" w:rsidR="00E32BC0" w:rsidRPr="003D5AF6" w:rsidRDefault="00E4237D" w:rsidP="00E32BC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r w:rsidR="00C32B3A">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32BC0" w:rsidRPr="003D5AF6" w:rsidRDefault="00E32BC0" w:rsidP="00E32BC0">
            <w:pPr>
              <w:spacing w:line="225" w:lineRule="auto"/>
              <w:rPr>
                <w:rFonts w:ascii="Noto Sans" w:eastAsia="Noto Sans" w:hAnsi="Noto Sans" w:cs="Noto Sans"/>
                <w:bCs/>
                <w:color w:val="434343"/>
                <w:sz w:val="18"/>
                <w:szCs w:val="18"/>
              </w:rPr>
            </w:pPr>
          </w:p>
        </w:tc>
      </w:tr>
      <w:tr w:rsidR="00E32BC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32BC0" w:rsidRPr="003D5AF6" w:rsidRDefault="00E32BC0" w:rsidP="00E32BC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385641" w:rsidR="00E32BC0" w:rsidRPr="003D5AF6" w:rsidRDefault="00E4237D" w:rsidP="00E32BC0">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N/A</w:t>
            </w:r>
          </w:p>
        </w:tc>
      </w:tr>
      <w:tr w:rsidR="00E32BC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32BC0" w:rsidRPr="003D5AF6" w:rsidRDefault="00E32BC0" w:rsidP="00E32BC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32BC0" w:rsidRDefault="00E32BC0" w:rsidP="00E32BC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32BC0" w:rsidRDefault="00E32BC0" w:rsidP="00E32BC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32BC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32BC0" w:rsidRDefault="00E32BC0" w:rsidP="00E32BC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32BC0" w:rsidRDefault="00E32BC0" w:rsidP="00E32BC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32BC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32BC0" w:rsidRDefault="00E32BC0" w:rsidP="00E32BC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32BC0" w:rsidRPr="003D5AF6" w:rsidRDefault="00E32BC0" w:rsidP="00E32BC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DA9AAF" w:rsidR="00E32BC0" w:rsidRPr="003D5AF6" w:rsidRDefault="008F0F36" w:rsidP="00E32BC0">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E84C8D" w:rsidR="00F102CC" w:rsidRPr="003D5AF6" w:rsidRDefault="00C32B3A">
            <w:pPr>
              <w:spacing w:line="225" w:lineRule="auto"/>
              <w:rPr>
                <w:rFonts w:ascii="Noto Sans" w:eastAsia="Noto Sans" w:hAnsi="Noto Sans" w:cs="Noto Sans"/>
                <w:bCs/>
                <w:color w:val="434343"/>
                <w:sz w:val="18"/>
                <w:szCs w:val="18"/>
              </w:rPr>
            </w:pPr>
            <w:r>
              <w:rPr>
                <w:rFonts w:ascii="Noto Sans" w:eastAsia="Noto Sans" w:hAnsi="Noto Sans" w:cs="Noto Sans"/>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3C9C40" w:rsidR="00F102CC" w:rsidRPr="003D5AF6" w:rsidRDefault="00C32B3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433105" w:rsidR="00F102CC" w:rsidRPr="003D5AF6" w:rsidRDefault="00C3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F5F23C8" w:rsidR="00F102CC" w:rsidRPr="003D5AF6" w:rsidRDefault="00C3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7648C4" w:rsidR="00F102CC" w:rsidRPr="003D5AF6" w:rsidRDefault="00C32B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0227BE2" w:rsidR="00F102CC" w:rsidRPr="003D5AF6" w:rsidRDefault="00845E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6B43BE" w:rsidR="00F102CC" w:rsidRPr="003D5AF6" w:rsidRDefault="00845E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12BE77" w:rsidR="00F102CC" w:rsidRPr="003D5AF6" w:rsidRDefault="00845E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2D4A93" w:rsidR="00F102CC" w:rsidRPr="003D5AF6" w:rsidRDefault="00845E5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05054">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03923" w14:textId="77777777" w:rsidR="00E05054" w:rsidRDefault="00E05054">
      <w:r>
        <w:separator/>
      </w:r>
    </w:p>
  </w:endnote>
  <w:endnote w:type="continuationSeparator" w:id="0">
    <w:p w14:paraId="378F3C46" w14:textId="77777777" w:rsidR="00E05054" w:rsidRDefault="00E05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89A92" w14:textId="77777777" w:rsidR="00E05054" w:rsidRDefault="00E05054">
      <w:r>
        <w:separator/>
      </w:r>
    </w:p>
  </w:footnote>
  <w:footnote w:type="continuationSeparator" w:id="0">
    <w:p w14:paraId="6D5F394F" w14:textId="77777777" w:rsidR="00E05054" w:rsidRDefault="00E050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1240989">
    <w:abstractNumId w:val="2"/>
  </w:num>
  <w:num w:numId="2" w16cid:durableId="329137492">
    <w:abstractNumId w:val="0"/>
  </w:num>
  <w:num w:numId="3" w16cid:durableId="937567141">
    <w:abstractNumId w:val="1"/>
  </w:num>
  <w:num w:numId="4" w16cid:durableId="18262402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845E51"/>
    <w:rsid w:val="008F0F36"/>
    <w:rsid w:val="009C7B26"/>
    <w:rsid w:val="00A11E52"/>
    <w:rsid w:val="00A20130"/>
    <w:rsid w:val="00BD41E9"/>
    <w:rsid w:val="00C32B3A"/>
    <w:rsid w:val="00C84413"/>
    <w:rsid w:val="00E05054"/>
    <w:rsid w:val="00E32BC0"/>
    <w:rsid w:val="00E4237D"/>
    <w:rsid w:val="00EF234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1454</Words>
  <Characters>8294</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山口　亜斗夢</cp:lastModifiedBy>
  <cp:revision>10</cp:revision>
  <dcterms:created xsi:type="dcterms:W3CDTF">2022-02-28T12:21:00Z</dcterms:created>
  <dcterms:modified xsi:type="dcterms:W3CDTF">2023-11-24T18:06:00Z</dcterms:modified>
</cp:coreProperties>
</file>